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Cs/>
          <w:sz w:val="20"/>
          <w:szCs w:val="20"/>
        </w:rPr>
        <w:t>Table S</w:t>
      </w:r>
      <w:r>
        <w:rPr/>
        <w:t>1. Relative abundance of microflora of five samples at genus level.</w:t>
      </w:r>
    </w:p>
    <w:tbl>
      <w:tblPr>
        <w:tblW w:w="8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967"/>
        <w:gridCol w:w="1166"/>
        <w:gridCol w:w="1234"/>
        <w:gridCol w:w="1100"/>
        <w:gridCol w:w="1116"/>
        <w:gridCol w:w="1093"/>
      </w:tblGrid>
      <w:tr>
        <w:trPr>
          <w:trHeight w:val="90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</w:tc>
        <w:tc>
          <w:tcPr>
            <w:tcW w:w="570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undance</w:t>
            </w:r>
          </w:p>
        </w:tc>
      </w:tr>
      <w:tr>
        <w:trPr>
          <w:trHeight w:val="255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5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24515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4666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1515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34146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69918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ycobacter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812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849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559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3059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27705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aplas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97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829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00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847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72878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cocc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985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626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951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5999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6191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0" w:name="OLE_LINK6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higella</w:t>
            </w:r>
            <w:bookmarkEnd w:id="0"/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71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02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74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638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9201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75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39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89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60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6422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spir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469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13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64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70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8483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36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55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85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29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6557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871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53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35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26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7204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1" w:name="OLE_LINK7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cillus</w:t>
            </w:r>
            <w:bookmarkEnd w:id="1"/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774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49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95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838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3829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ctococc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508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33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68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90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1182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mpylobact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41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58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34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33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9475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ketts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89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23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8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36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0558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rynebacter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1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52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09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22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5256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scherich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01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65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0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492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9222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eisser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239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40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17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25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6725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hrlich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2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8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9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35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865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ephrothrix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13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4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86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245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olbach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26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4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8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28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74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ggerth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53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9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7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0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979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lostridioid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0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7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0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0989</w:t>
            </w:r>
          </w:p>
        </w:tc>
      </w:tr>
      <w:tr>
        <w:trPr>
          <w:trHeight w:val="25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andid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totheonell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07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4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9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818</w:t>
            </w:r>
          </w:p>
        </w:tc>
      </w:tr>
      <w:tr>
        <w:trPr>
          <w:trHeight w:val="151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pulopisc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3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9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2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177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lamyd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0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8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3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1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072</w:t>
            </w:r>
          </w:p>
        </w:tc>
      </w:tr>
      <w:tr>
        <w:trPr>
          <w:trHeight w:val="1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lavobacter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4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1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374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eromona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5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2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49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cloclastic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7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5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7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opob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3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54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andid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iell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7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71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hanizomeno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00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3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15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2" w:name="OLE_LINK22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ccidentia</w:t>
            </w:r>
            <w:bookmarkEnd w:id="2"/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9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6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ceanospirill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amlan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65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lebsiell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8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rbaspirill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ndidatus Pelagibact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94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rinomona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1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ctobacter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eniglutamicibact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Candid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gnetoglob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lotomacul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ibri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almonell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0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lanktothrix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5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4"/>
            <w:r>
              <w:rPr>
                <w:rFonts w:cs="Times New Roman" w:ascii="Times New Roman" w:hAnsi="Times New Roman"/>
                <w:sz w:val="20"/>
                <w:szCs w:val="20"/>
              </w:rPr>
              <w:t>Eukaryot</w:t>
            </w:r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es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4" w:name="OLE_LINK19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zophagus</w:t>
            </w:r>
            <w:bookmarkEnd w:id="4"/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1110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401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36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793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2716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mitt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33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9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8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510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5" w:name="OLE_LINK20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spora</w:t>
            </w:r>
            <w:bookmarkEnd w:id="5"/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4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8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3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577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6" w:name="OLE_LINK4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ancudomyces</w:t>
            </w:r>
            <w:bookmarkEnd w:id="6"/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98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5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99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066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amet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76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184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achipleistophor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4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2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033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zop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7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62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07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uccin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5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4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61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chtheim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7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28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61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millar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6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1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40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orothrix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5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1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98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zocton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7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2</w:t>
            </w:r>
          </w:p>
        </w:tc>
      </w:tr>
      <w:tr>
        <w:trPr>
          <w:trHeight w:val="40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se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9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59</w:t>
            </w:r>
          </w:p>
        </w:tc>
      </w:tr>
      <w:tr>
        <w:trPr>
          <w:trHeight w:val="337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enicill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5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2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eraceosor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35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ysiph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1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mbilicar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ichosporo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ycomyc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9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30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ndid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4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spergill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kaseomyc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5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co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ube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9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usar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1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icrobotry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2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3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oanephor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ycen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1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noder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9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aetomi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89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chon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2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azachstan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ypholo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2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crophomin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9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romyc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rinomona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1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haerobol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1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onapody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7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asidiobol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1</w:t>
            </w:r>
          </w:p>
        </w:tc>
      </w:tr>
      <w:tr>
        <w:trPr>
          <w:trHeight w:val="279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ncephalastrum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rasitell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8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illeti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</w:tr>
      <w:tr>
        <w:trPr>
          <w:trHeight w:val="23" w:hRule="atLeast"/>
        </w:trPr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chizosaccharomyc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2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es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8"/>
            <w:r>
              <w:rPr>
                <w:rFonts w:cs="Times New Roman" w:ascii="Times New Roman" w:hAnsi="Times New Roman"/>
                <w:sz w:val="18"/>
                <w:szCs w:val="18"/>
              </w:rPr>
              <w:t>Parapoxvirus</w:t>
            </w:r>
            <w:bookmarkEnd w:id="7"/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500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206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052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413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1414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retro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337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55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09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58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296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retro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480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52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48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21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422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co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2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5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1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55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uta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40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4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7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8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81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cysti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70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8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59</w:t>
            </w:r>
          </w:p>
        </w:tc>
      </w:tr>
      <w:tr>
        <w:trPr>
          <w:trHeight w:val="43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osciviru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8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Relative abundance of other than the top 35 bacterial species of five tick samples.</w:t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245"/>
        <w:gridCol w:w="1178"/>
        <w:gridCol w:w="1150"/>
        <w:gridCol w:w="1310"/>
        <w:gridCol w:w="1182"/>
      </w:tblGrid>
      <w:tr>
        <w:trPr/>
        <w:tc>
          <w:tcPr>
            <w:tcW w:w="2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60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undance</w:t>
            </w:r>
          </w:p>
        </w:tc>
      </w:tr>
      <w:tr>
        <w:trPr/>
        <w:tc>
          <w:tcPr>
            <w:tcW w:w="2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4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M.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ntomoplasmatales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tAcro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03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89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eromonas cavernicol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5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27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49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ycloclastic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symbio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0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5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97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eptococcus mutan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5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6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46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opobium vagina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2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54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amydia abortu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6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1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54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ndid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giella insecticol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7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31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871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anizomenon flos-aqua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6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0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 baumannii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2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6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71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cidentia massiliens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9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6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pulopisc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Nele67-Bin0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01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2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teroidetes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4572_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8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9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eanospirillum multiglobulifer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6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4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07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aml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s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2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9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51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6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amydia trachomat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1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87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lostridiales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_7_47F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3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1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avobacteriales bacteri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4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lanctomycetia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MED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5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8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56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illus vireti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5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7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6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1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erbaspirillum rubrisubalbican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8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ndid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lagibacter ubiqu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94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stutzeri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8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pulopisc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Nele67-Bin0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rinomonas spartina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1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ctobacterium carotovor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eniglutamicibacter antarcticu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8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Gammaproteobacteria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W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7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8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ndid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gnetoglobus multicellular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3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Herbaspirill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VT-16-4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ulopisc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p. AS2M-Bin00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7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Epulopisc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. SCG-B11WGA-EpuloA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pelagi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lotomaculum thermopropionic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6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brio parahaemolyticu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lmonella enteric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Bathymodiolus platifro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thanotrophic gill symbio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0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illus anthrac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7</w:t>
            </w:r>
          </w:p>
        </w:tc>
      </w:tr>
      <w:tr>
        <w:trPr/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nktothrix tepid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3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5</w:t>
            </w:r>
          </w:p>
        </w:tc>
      </w:tr>
      <w:tr>
        <w:trPr/>
        <w:tc>
          <w:tcPr>
            <w:tcW w:w="2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obacterium szulgai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1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0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2:39:00Z</dcterms:created>
  <dc:creator>段 德勇</dc:creator>
  <dc:description/>
  <cp:keywords/>
  <dc:language>en-US</dc:language>
  <cp:lastModifiedBy>Aarthi K.</cp:lastModifiedBy>
  <dcterms:modified xsi:type="dcterms:W3CDTF">2022-01-12T13:57:00Z</dcterms:modified>
  <cp:revision>3</cp:revision>
  <dc:subject/>
  <dc:title/>
</cp:coreProperties>
</file>